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DB5C7" w14:textId="42EFBC01" w:rsidR="00943714" w:rsidRPr="0030408B" w:rsidRDefault="00943714" w:rsidP="00943714">
      <w:pPr>
        <w:pStyle w:val="a7"/>
        <w:keepNext/>
        <w:jc w:val="center"/>
        <w:rPr>
          <w:rFonts w:ascii="Times New Roman" w:hAnsi="Times New Roman" w:cs="Times New Roman"/>
          <w:sz w:val="22"/>
        </w:rPr>
      </w:pPr>
      <w:r w:rsidRPr="006D4108">
        <w:rPr>
          <w:rFonts w:ascii="Times New Roman" w:hAnsi="Times New Roman" w:cs="Times New Roman"/>
          <w:b/>
          <w:sz w:val="22"/>
        </w:rPr>
        <w:t xml:space="preserve">Table </w:t>
      </w:r>
      <w:r w:rsidRPr="006D4108">
        <w:rPr>
          <w:rFonts w:ascii="Times New Roman" w:hAnsi="Times New Roman" w:cs="Times New Roman"/>
          <w:b/>
          <w:sz w:val="22"/>
        </w:rPr>
        <w:t>S8</w:t>
      </w:r>
      <w:bookmarkStart w:id="0" w:name="_GoBack"/>
      <w:bookmarkEnd w:id="0"/>
      <w:r w:rsidRPr="0030408B">
        <w:rPr>
          <w:rFonts w:ascii="Times New Roman" w:hAnsi="Times New Roman" w:cs="Times New Roman"/>
          <w:sz w:val="22"/>
        </w:rPr>
        <w:t xml:space="preserve"> </w:t>
      </w:r>
      <w:bookmarkStart w:id="1" w:name="_Hlk172051338"/>
      <w:proofErr w:type="gramStart"/>
      <w:r w:rsidRPr="005A5B27">
        <w:rPr>
          <w:rFonts w:ascii="Times New Roman" w:hAnsi="Times New Roman" w:cs="Times New Roman"/>
          <w:sz w:val="22"/>
        </w:rPr>
        <w:t>The</w:t>
      </w:r>
      <w:proofErr w:type="gramEnd"/>
      <w:r w:rsidRPr="005A5B27">
        <w:rPr>
          <w:rFonts w:ascii="Times New Roman" w:hAnsi="Times New Roman" w:cs="Times New Roman"/>
          <w:sz w:val="22"/>
        </w:rPr>
        <w:t xml:space="preserve"> top 30 AEs signal strength of teriparatide</w:t>
      </w:r>
      <w:r w:rsidRPr="005A5B27">
        <w:rPr>
          <w:rFonts w:ascii="Times New Roman" w:hAnsi="Times New Roman" w:cs="Times New Roman"/>
        </w:rPr>
        <w:t xml:space="preserve"> </w:t>
      </w:r>
      <w:r w:rsidRPr="00ED0235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p</w:t>
      </w:r>
      <w:r w:rsidRPr="00ED0235">
        <w:rPr>
          <w:rFonts w:ascii="Times New Roman" w:hAnsi="Times New Roman" w:cs="Times New Roman"/>
        </w:rPr>
        <w:t>atients ≥45</w:t>
      </w:r>
      <w:r w:rsidRPr="005A5B27">
        <w:rPr>
          <w:rFonts w:ascii="Times New Roman" w:hAnsi="Times New Roman" w:cs="Times New Roman"/>
          <w:sz w:val="22"/>
        </w:rPr>
        <w:t xml:space="preserve"> at the PTs level in FAERS database detected by four algorithms</w:t>
      </w:r>
      <w:bookmarkEnd w:id="1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87"/>
        <w:gridCol w:w="2698"/>
        <w:gridCol w:w="748"/>
        <w:gridCol w:w="1049"/>
        <w:gridCol w:w="1049"/>
        <w:gridCol w:w="566"/>
        <w:gridCol w:w="626"/>
        <w:gridCol w:w="943"/>
      </w:tblGrid>
      <w:tr w:rsidR="00943714" w:rsidRPr="0030408B" w14:paraId="485A549B" w14:textId="77777777" w:rsidTr="00973464">
        <w:trPr>
          <w:trHeight w:val="315"/>
        </w:trPr>
        <w:tc>
          <w:tcPr>
            <w:tcW w:w="133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436C9D" w14:textId="77777777" w:rsidR="00943714" w:rsidRPr="0030408B" w:rsidRDefault="00943714" w:rsidP="0097346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</w:rPr>
              <w:t>System organ class</w:t>
            </w:r>
          </w:p>
          <w:p w14:paraId="35AA63E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</w:rPr>
              <w:t>(SOC)</w:t>
            </w:r>
          </w:p>
        </w:tc>
        <w:tc>
          <w:tcPr>
            <w:tcW w:w="110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C8715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Ts</w:t>
            </w:r>
          </w:p>
        </w:tc>
        <w:tc>
          <w:tcPr>
            <w:tcW w:w="54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B0CA3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 Reports</w:t>
            </w:r>
          </w:p>
        </w:tc>
        <w:tc>
          <w:tcPr>
            <w:tcW w:w="50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4B190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gramStart"/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OR(</w:t>
            </w:r>
            <w:proofErr w:type="gramEnd"/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 CI)</w:t>
            </w:r>
          </w:p>
        </w:tc>
        <w:tc>
          <w:tcPr>
            <w:tcW w:w="50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0C8C2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gramStart"/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R(</w:t>
            </w:r>
            <w:proofErr w:type="gramEnd"/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 CI)</w:t>
            </w:r>
          </w:p>
        </w:tc>
        <w:tc>
          <w:tcPr>
            <w:tcW w:w="27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69366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</w:rPr>
              <w:t>χ</w:t>
            </w: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29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596B9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C(IC025)</w:t>
            </w:r>
          </w:p>
        </w:tc>
        <w:tc>
          <w:tcPr>
            <w:tcW w:w="45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80FC4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BGM(EBGM05)</w:t>
            </w:r>
          </w:p>
        </w:tc>
      </w:tr>
      <w:tr w:rsidR="00943714" w:rsidRPr="0030408B" w14:paraId="61FF1C97" w14:textId="77777777" w:rsidTr="00973464">
        <w:trPr>
          <w:trHeight w:val="315"/>
        </w:trPr>
        <w:tc>
          <w:tcPr>
            <w:tcW w:w="133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6C95F9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C25F39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osteocalcin increased</w:t>
            </w:r>
          </w:p>
        </w:tc>
        <w:tc>
          <w:tcPr>
            <w:tcW w:w="54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CC11E1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0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D6CE7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09.17(47.87, 248.98)</w:t>
            </w:r>
          </w:p>
        </w:tc>
        <w:tc>
          <w:tcPr>
            <w:tcW w:w="50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BB6A0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09.17(47.93, 248.66)</w:t>
            </w:r>
          </w:p>
        </w:tc>
        <w:tc>
          <w:tcPr>
            <w:tcW w:w="2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DF240C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605.78</w:t>
            </w:r>
          </w:p>
        </w:tc>
        <w:tc>
          <w:tcPr>
            <w:tcW w:w="29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76BF38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.96(4.93)</w:t>
            </w:r>
          </w:p>
        </w:tc>
        <w:tc>
          <w:tcPr>
            <w:tcW w:w="45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929F89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62.14(31.17)</w:t>
            </w:r>
          </w:p>
        </w:tc>
      </w:tr>
      <w:tr w:rsidR="00943714" w:rsidRPr="0030408B" w14:paraId="4C483DD9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12F8B42F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6A25350E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growing pains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30714CF4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5A1F19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69.28(47.69, 100.65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0BD7270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69.27(47.73, 100.5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EDC0AF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853.8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A9D0B6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.55(5.05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5CC5E3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6.88(34.3)</w:t>
            </w:r>
          </w:p>
        </w:tc>
      </w:tr>
      <w:tr w:rsidR="00943714" w:rsidRPr="0030408B" w14:paraId="6C7CA2C4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0A79990F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75F18526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urine calcium increas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4D8E058E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C77F11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66.73(48.43, 91.94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068539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66.71(48.75, 91.28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D5BEB6D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421.6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A637C1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.51(5.08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59BFE6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5.7(34.95)</w:t>
            </w:r>
          </w:p>
        </w:tc>
      </w:tr>
      <w:tr w:rsidR="00943714" w:rsidRPr="0030408B" w14:paraId="25F014FD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047D2D1F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138B1BD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blood calcium increas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07077156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24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393A34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0.95(47.75, 54.37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1EB5C4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0.67(47.78, 53.74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D407501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4531.3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CD54CF9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.23(5.14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DF6F3B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7.6(35.61)</w:t>
            </w:r>
          </w:p>
        </w:tc>
      </w:tr>
      <w:tr w:rsidR="00943714" w:rsidRPr="0030408B" w14:paraId="7669C804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0661E429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747ABFD9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jection site dermatitis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241EE890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0CC922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9.68(30.22, 81.65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31105E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9.67(30.43, 81.08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F1CD0F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741.8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F89E109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.21(4.53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78AE46C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7.05(24.45)</w:t>
            </w:r>
          </w:p>
        </w:tc>
      </w:tr>
      <w:tr w:rsidR="00943714" w:rsidRPr="0030408B" w14:paraId="07BF354C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532B37EA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3C0CEC97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urine calcium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56DD3BDD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04E736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7.31(20.11, 111.28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CAE731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7.31(19.97, 112.07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B81FB1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37.9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489AED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.16(4.03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1063F8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5.73(17.47)</w:t>
            </w:r>
          </w:p>
        </w:tc>
      </w:tr>
      <w:tr w:rsidR="00943714" w:rsidRPr="0030408B" w14:paraId="0F7D3F64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4D6C5AA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0DDD144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blood parathyroid hormone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8B2046D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060CAED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7.31(12.81, 174.74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C55AD3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7.31(12.72, 175.9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DE28C31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01.9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72907A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.16(3.54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C172899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5.73(11.97)</w:t>
            </w:r>
          </w:p>
        </w:tc>
      </w:tr>
      <w:tr w:rsidR="00943714" w:rsidRPr="0030408B" w14:paraId="32630E6A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52F58F95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renal and urinary disorder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3192201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bladder malposition acquir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4DE51D51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9A290E7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7.31(12.81, 174.74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C9DDE0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7.31(12.72, 175.9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F5AE8BC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01.9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D9F77B9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.16(3.54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9C0BEC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5.73(11.97)</w:t>
            </w:r>
          </w:p>
        </w:tc>
      </w:tr>
      <w:tr w:rsidR="00943714" w:rsidRPr="0030408B" w14:paraId="2850C72D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1D2CCE9A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AFEB878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blood calcium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78F7BB37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2D6353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2.58(11.72, 154.71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EC3C80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2.58(11.68, 155.24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7DEBBD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93.6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6D82F2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.04(3.44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E957FB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2.98(11.2)</w:t>
            </w:r>
          </w:p>
        </w:tc>
      </w:tr>
      <w:tr w:rsidR="00943714" w:rsidRPr="0030408B" w14:paraId="6311D44C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3DF5D853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1B78ACDD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scan bone marrow abnormal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7F8C6369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7CEBE2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0.55(13.35, 123.19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1611C7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0.55(13.27, 123.9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58D82E0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0E2CB6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99(3.57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7A2FEB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1.76(12.53)</w:t>
            </w:r>
          </w:p>
        </w:tc>
      </w:tr>
      <w:tr w:rsidR="00943714" w:rsidRPr="0030408B" w14:paraId="49FDCC9D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3E0A4096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2A5C9BE7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jection site streaking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3DD5A57D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83A8B9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0.11(25.95, 61.99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9092DB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0.11(26.06, 61.7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02C935C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772.9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91E1940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98(4.37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2BB642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1.49(21.88)</w:t>
            </w:r>
          </w:p>
        </w:tc>
      </w:tr>
      <w:tr w:rsidR="00943714" w:rsidRPr="0030408B" w14:paraId="0CA09F7E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289F6F77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0783E633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c-telopeptide increas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A22EE51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91D97A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9.74(17.19, 91.88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F50CA8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9.74(17.11, 92.31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9764821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06.5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9B9DE7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97(3.85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A98A28C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1.26(15.5)</w:t>
            </w:r>
          </w:p>
        </w:tc>
      </w:tr>
      <w:tr w:rsidR="00943714" w:rsidRPr="0030408B" w14:paraId="33F3C592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091354F5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45AEE69D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alcium </w:t>
            </w:r>
            <w:proofErr w:type="spellStart"/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onised</w:t>
            </w:r>
            <w:proofErr w:type="spellEnd"/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creas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1D1E3EF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C222BE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4.57(20.94, 57.08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5FC16B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4.57(20.77, 57.55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300285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98.0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8199FB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81(4.11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A10720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7.99(18.4)</w:t>
            </w:r>
          </w:p>
        </w:tc>
      </w:tr>
      <w:tr w:rsidR="00943714" w:rsidRPr="0030408B" w14:paraId="095FA739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29EF470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B83F0D1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urine calcium decreas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FBA5AA3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B3421D0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9.88(13.94, 64.04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A02197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9.88(13.91, 64.17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D98534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84.4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7BEE139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64(3.61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0D2FDC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4.86(13.13)</w:t>
            </w:r>
          </w:p>
        </w:tc>
      </w:tr>
      <w:tr w:rsidR="00943714" w:rsidRPr="0030408B" w14:paraId="20871955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359EF1F3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metabolism and nutrition disorder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2DB4D29E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calcium metabolism disorder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0D00BAFD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012293D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8.74(16.8, 49.2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3C5053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8.74(16.93, 48.79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866ED9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56.2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FB4CFE8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59(3.85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698D74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4.07(15.35)</w:t>
            </w:r>
          </w:p>
        </w:tc>
      </w:tr>
      <w:tr w:rsidR="00943714" w:rsidRPr="0030408B" w14:paraId="27D5805E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79E38C3F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298839D6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mammogram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A1F7E69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54180C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8.38(8.22, 98.05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CF604B8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8.38(8.26, 97.56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51FEA0D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66.0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462BB1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57(3.02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AAFDD9C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3.82(8.44)</w:t>
            </w:r>
          </w:p>
        </w:tc>
      </w:tr>
      <w:tr w:rsidR="00943714" w:rsidRPr="0030408B" w14:paraId="7946C7BF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44AA4FB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4C0265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vitamin d increas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A8AFCA4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10B0C2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7.04(19.86, 36.82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FDDEF3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7.03(19.75, 36.99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02EC98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010.7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DF70561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52(4.08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8964E4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2.87(17.66)</w:t>
            </w:r>
          </w:p>
        </w:tc>
      </w:tr>
      <w:tr w:rsidR="00943714" w:rsidRPr="0030408B" w14:paraId="199D1FAB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2B69DA2E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16E3F0DA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erum procollagen type </w:t>
            </w:r>
            <w:proofErr w:type="spellStart"/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  <w:proofErr w:type="spellEnd"/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-terminal </w:t>
            </w:r>
            <w:proofErr w:type="spellStart"/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propeptide</w:t>
            </w:r>
            <w:proofErr w:type="spellEnd"/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creas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419BA261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AB12C2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6.61(7.75, 91.33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9F7572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6.61(7.74, 91.48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0D7CA4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62.2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1783F2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5(2.95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D1C16A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2.57(8.04)</w:t>
            </w:r>
          </w:p>
        </w:tc>
      </w:tr>
      <w:tr w:rsidR="00943714" w:rsidRPr="0030408B" w14:paraId="68209F36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3BD49C4B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667CB36C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bone densitometry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58FC2FB1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DBE83F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5.8(8.89, 74.88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0DAC0A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5.8(8.95, 74.35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31D998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80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198191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46(3.08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306D4D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1.99(9.02)</w:t>
            </w:r>
          </w:p>
        </w:tc>
      </w:tr>
      <w:tr w:rsidR="00943714" w:rsidRPr="0030408B" w14:paraId="1102E898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4688C9BC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08B01973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chondroma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6CD16AF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4EC2378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4.68(8.54, 71.37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219A20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4.68(8.56, 71.12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C692AC0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77.4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999E38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4(3.03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FBAEC2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1.17(8.71)</w:t>
            </w:r>
          </w:p>
        </w:tc>
      </w:tr>
      <w:tr w:rsidR="00943714" w:rsidRPr="0030408B" w14:paraId="43DBF56D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37A1C0D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36F1B91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bone formation increas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8817D5D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AB3440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4.33(14.76, 40.12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A44D7C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4.33(14.62, 40.5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E17632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43.7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242E7C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39(3.69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BC230E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0.91(13.76)</w:t>
            </w:r>
          </w:p>
        </w:tc>
      </w:tr>
      <w:tr w:rsidR="00943714" w:rsidRPr="0030408B" w14:paraId="1AA1B18E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686334B5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40E9E2FD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osteitis deformans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7B5D894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6428958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3.21(15.33, 35.14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19BDE2C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3.21(15.38, 35.0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3A6F25C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74.8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6AC8BFD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33(3.75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48342AC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0.09(14.2)</w:t>
            </w:r>
          </w:p>
        </w:tc>
      </w:tr>
      <w:tr w:rsidR="00943714" w:rsidRPr="0030408B" w14:paraId="69A85252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48254BBC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9D73925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enchondromatosis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30B83615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5FF7DD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2.18(8.64, 56.91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58BCCD7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2.17(8.65, 56.8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F3E3A3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87.4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14CD960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27(3.03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C3C201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9.31(8.78)</w:t>
            </w:r>
          </w:p>
        </w:tc>
      </w:tr>
      <w:tr w:rsidR="00943714" w:rsidRPr="0030408B" w14:paraId="52420513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796AFB90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vascular disorder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1841B31C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vessel perforation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2B80ECF3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C0EED7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1.5(11.06, 41.82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3B890C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1.5(11.04, 41.87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A96CBA7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69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60FA9B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23(3.32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1EDFE4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8.8(10.78)</w:t>
            </w:r>
          </w:p>
        </w:tc>
      </w:tr>
      <w:tr w:rsidR="00943714" w:rsidRPr="0030408B" w14:paraId="01118017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49C984CA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gastrointestinal disorder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2F81FE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femoral hernia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13EC0D87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1CFA12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0.7(9.37, 45.74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56615F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0.7(9.45, 45.34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8661C97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14.5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063C7F7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19(3.12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EFB12E9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8.19(9.37)</w:t>
            </w:r>
          </w:p>
        </w:tc>
      </w:tr>
      <w:tr w:rsidR="00943714" w:rsidRPr="0030408B" w14:paraId="6EDFBBC4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176BA72F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17F96BBA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osteoma cutis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56A67FA5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C7BC08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0.27(6.05, 67.97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297076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0.27(6.01, 68.3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70442B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8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97FBB0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16(2.64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436A187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7.86(6.49)</w:t>
            </w:r>
          </w:p>
        </w:tc>
      </w:tr>
      <w:tr w:rsidR="00943714" w:rsidRPr="0030408B" w14:paraId="69A63C1C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183334A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7F76EA03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osteocalcin decreas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0FFC7A04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3E1A7E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9.35(5.79, 64.66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2F3D29D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9.35(5.74, 65.2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EE3AE9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5.9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FAEDE9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.1(2.58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29DC548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7.15(6.25)</w:t>
            </w:r>
          </w:p>
        </w:tc>
      </w:tr>
      <w:tr w:rsidR="00943714" w:rsidRPr="0030408B" w14:paraId="57E9C142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295D0006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6FD6B7B3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wrong product stored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1B523FD9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D68180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7.03(5.14, 56.41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D6DFD0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7.03(5.15, 56.29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F921DB6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40.4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38AB33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.94(2.43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B0A5EF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5.31(5.62)</w:t>
            </w:r>
          </w:p>
        </w:tc>
      </w:tr>
      <w:tr w:rsidR="00943714" w:rsidRPr="0030408B" w14:paraId="668CF0CD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3DA7DC51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6BBBD30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vitamin d abnormal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1F9AEDC9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5A10DD1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6.84(10.71, 26.47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E9BBD93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6.84(10.73, 26.4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7C4A88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79.6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E8189F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.92(3.29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A95F961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5.16(10.38)</w:t>
            </w:r>
          </w:p>
        </w:tc>
      </w:tr>
      <w:tr w:rsidR="00943714" w:rsidRPr="0030408B" w14:paraId="020A8155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47FEDE56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17A4585F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joint dislocation postoperative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16DEE0CC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F62B2F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6.38(4.96, 54.1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879C60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6.38(4.96, 54.14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2AE5827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8.8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5789BB2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.89(2.38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EF9D919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4.78(5.44)</w:t>
            </w:r>
          </w:p>
        </w:tc>
      </w:tr>
      <w:tr w:rsidR="00943714" w:rsidRPr="0030408B" w14:paraId="269A3B0F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6810470F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sychiatric disorder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382F898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sleep disorder due to general medical condition, hypersomnia type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287D08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F56FDA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5.21(4.62, 50.02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74D646E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5.21(4.6, 50.28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F12A05D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5.9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89EBF70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.79(2.29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D23199B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3.83(5.11)</w:t>
            </w:r>
          </w:p>
        </w:tc>
      </w:tr>
      <w:tr w:rsidR="00943714" w:rsidRPr="0030408B" w14:paraId="2128E1DB" w14:textId="77777777" w:rsidTr="00973464">
        <w:trPr>
          <w:trHeight w:val="315"/>
        </w:trPr>
        <w:tc>
          <w:tcPr>
            <w:tcW w:w="1331" w:type="pct"/>
            <w:shd w:val="clear" w:color="auto" w:fill="auto"/>
            <w:noWrap/>
            <w:vAlign w:val="bottom"/>
            <w:hideMark/>
          </w:tcPr>
          <w:p w14:paraId="05D86992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5A56C594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compression fracture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4DE699CE" w14:textId="77777777" w:rsidR="00943714" w:rsidRPr="00C72220" w:rsidRDefault="00943714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2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2A741EA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4.75(12.85, 16.94)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5986BD4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4.74(12.85, 16.91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36D51DF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2575.2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3EAB825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3.75(3.55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EA73F00" w14:textId="77777777" w:rsidR="00943714" w:rsidRPr="00C72220" w:rsidRDefault="0094371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2220">
              <w:rPr>
                <w:rFonts w:ascii="Times New Roman" w:eastAsia="宋体" w:hAnsi="Times New Roman" w:cs="Times New Roman"/>
                <w:kern w:val="0"/>
                <w:sz w:val="22"/>
              </w:rPr>
              <w:t>13.44(11.98)</w:t>
            </w:r>
          </w:p>
        </w:tc>
      </w:tr>
    </w:tbl>
    <w:p w14:paraId="386D55F7" w14:textId="77777777" w:rsidR="00943714" w:rsidRPr="0030408B" w:rsidRDefault="00943714" w:rsidP="00943714"/>
    <w:p w14:paraId="3833EE6B" w14:textId="77777777" w:rsidR="00595A47" w:rsidRDefault="00595A47"/>
    <w:sectPr w:rsidR="00595A47" w:rsidSect="0094371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298AD" w14:textId="77777777" w:rsidR="00C64AD8" w:rsidRDefault="00C64AD8" w:rsidP="00943714">
      <w:r>
        <w:separator/>
      </w:r>
    </w:p>
  </w:endnote>
  <w:endnote w:type="continuationSeparator" w:id="0">
    <w:p w14:paraId="7AD38D39" w14:textId="77777777" w:rsidR="00C64AD8" w:rsidRDefault="00C64AD8" w:rsidP="0094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A0520" w14:textId="77777777" w:rsidR="00C64AD8" w:rsidRDefault="00C64AD8" w:rsidP="00943714">
      <w:r>
        <w:separator/>
      </w:r>
    </w:p>
  </w:footnote>
  <w:footnote w:type="continuationSeparator" w:id="0">
    <w:p w14:paraId="49AD66BB" w14:textId="77777777" w:rsidR="00C64AD8" w:rsidRDefault="00C64AD8" w:rsidP="00943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792"/>
    <w:rsid w:val="000C2B07"/>
    <w:rsid w:val="00122AC8"/>
    <w:rsid w:val="00242543"/>
    <w:rsid w:val="004D4792"/>
    <w:rsid w:val="00595A47"/>
    <w:rsid w:val="006D4108"/>
    <w:rsid w:val="00711696"/>
    <w:rsid w:val="00943714"/>
    <w:rsid w:val="00961C6C"/>
    <w:rsid w:val="00C64AD8"/>
    <w:rsid w:val="00ED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7C28A"/>
  <w15:chartTrackingRefBased/>
  <w15:docId w15:val="{310A330F-0C4D-493E-9946-09770F69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37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7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71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4371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Oliver</dc:creator>
  <cp:keywords/>
  <dc:description/>
  <cp:lastModifiedBy>Ww Oliver</cp:lastModifiedBy>
  <cp:revision>5</cp:revision>
  <dcterms:created xsi:type="dcterms:W3CDTF">2024-07-19T02:24:00Z</dcterms:created>
  <dcterms:modified xsi:type="dcterms:W3CDTF">2024-07-19T02:25:00Z</dcterms:modified>
</cp:coreProperties>
</file>